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8F74A" w14:textId="4C671C96" w:rsidR="00BD6297" w:rsidRPr="00BD6297" w:rsidRDefault="00BD6297" w:rsidP="0070425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D6297">
        <w:rPr>
          <w:rFonts w:ascii="Times New Roman" w:hAnsi="Times New Roman" w:cs="Times New Roman"/>
          <w:bCs/>
          <w:sz w:val="24"/>
          <w:szCs w:val="24"/>
        </w:rPr>
        <w:t xml:space="preserve">Date: </w:t>
      </w:r>
      <w:r w:rsidRPr="00BD6297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="00612A7B">
        <w:rPr>
          <w:rFonts w:ascii="Times New Roman" w:hAnsi="Times New Roman" w:cs="Times New Roman"/>
          <w:bCs/>
          <w:sz w:val="24"/>
          <w:szCs w:val="24"/>
        </w:rPr>
        <w:t xml:space="preserve">17 Sept </w:t>
      </w:r>
      <w:r w:rsidRPr="00BD6297">
        <w:rPr>
          <w:rFonts w:ascii="Times New Roman" w:hAnsi="Times New Roman" w:cs="Times New Roman"/>
          <w:bCs/>
          <w:sz w:val="24"/>
          <w:szCs w:val="24"/>
        </w:rPr>
        <w:t>2014</w:t>
      </w:r>
    </w:p>
    <w:p w14:paraId="71A3BADB" w14:textId="738E7334" w:rsidR="00BD6297" w:rsidRPr="00BD6297" w:rsidRDefault="00BD6297" w:rsidP="0070425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D6297">
        <w:rPr>
          <w:rFonts w:ascii="Times New Roman" w:hAnsi="Times New Roman" w:cs="Times New Roman"/>
          <w:bCs/>
          <w:sz w:val="24"/>
          <w:szCs w:val="24"/>
        </w:rPr>
        <w:t xml:space="preserve">From: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D6297">
        <w:rPr>
          <w:rFonts w:ascii="Times New Roman" w:hAnsi="Times New Roman" w:cs="Times New Roman"/>
          <w:bCs/>
          <w:sz w:val="24"/>
          <w:szCs w:val="24"/>
        </w:rPr>
        <w:t>Samantha Stubblefield, Ph.D.</w:t>
      </w:r>
    </w:p>
    <w:p w14:paraId="2794E046" w14:textId="40D018C1" w:rsidR="00BD6297" w:rsidRPr="00BD6297" w:rsidRDefault="00BD6297" w:rsidP="0070425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D6297">
        <w:rPr>
          <w:rFonts w:ascii="Times New Roman" w:hAnsi="Times New Roman" w:cs="Times New Roman"/>
          <w:bCs/>
          <w:sz w:val="24"/>
          <w:szCs w:val="24"/>
        </w:rPr>
        <w:t xml:space="preserve">To: </w:t>
      </w:r>
      <w:r w:rsidRPr="00BD6297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="00612A7B">
        <w:rPr>
          <w:rFonts w:ascii="Times New Roman" w:hAnsi="Times New Roman" w:cs="Times New Roman"/>
          <w:bCs/>
          <w:sz w:val="24"/>
          <w:szCs w:val="24"/>
        </w:rPr>
        <w:t>Richard Laing</w:t>
      </w:r>
    </w:p>
    <w:p w14:paraId="7B940840" w14:textId="6D61A11A" w:rsidR="00BD6297" w:rsidRDefault="00BD6297" w:rsidP="00BD6297">
      <w:pPr>
        <w:autoSpaceDE w:val="0"/>
        <w:autoSpaceDN w:val="0"/>
        <w:adjustRightInd w:val="0"/>
        <w:spacing w:after="0" w:line="360" w:lineRule="auto"/>
        <w:ind w:left="1440" w:hanging="1440"/>
        <w:rPr>
          <w:rFonts w:ascii="Times New Roman" w:hAnsi="Times New Roman" w:cs="Times New Roman"/>
          <w:bCs/>
          <w:sz w:val="24"/>
          <w:szCs w:val="24"/>
        </w:rPr>
      </w:pPr>
      <w:r w:rsidRPr="00BD6297">
        <w:rPr>
          <w:rFonts w:ascii="Times New Roman" w:hAnsi="Times New Roman" w:cs="Times New Roman"/>
          <w:bCs/>
          <w:sz w:val="24"/>
          <w:szCs w:val="24"/>
        </w:rPr>
        <w:t xml:space="preserve">Re: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D6297">
        <w:rPr>
          <w:rFonts w:ascii="Times New Roman" w:hAnsi="Times New Roman" w:cs="Times New Roman"/>
          <w:bCs/>
          <w:sz w:val="24"/>
          <w:szCs w:val="24"/>
        </w:rPr>
        <w:t>Procedure for thawing</w:t>
      </w:r>
      <w:r w:rsidR="00612A7B">
        <w:rPr>
          <w:rFonts w:ascii="Times New Roman" w:hAnsi="Times New Roman" w:cs="Times New Roman"/>
          <w:bCs/>
          <w:sz w:val="24"/>
          <w:szCs w:val="24"/>
        </w:rPr>
        <w:t xml:space="preserve"> and diluting</w:t>
      </w:r>
      <w:r w:rsidRPr="00BD6297">
        <w:rPr>
          <w:rFonts w:ascii="Times New Roman" w:hAnsi="Times New Roman" w:cs="Times New Roman"/>
          <w:bCs/>
          <w:sz w:val="24"/>
          <w:szCs w:val="24"/>
        </w:rPr>
        <w:t xml:space="preserve"> MultiStem® into mice for nonclinical research studies</w:t>
      </w:r>
    </w:p>
    <w:p w14:paraId="5A1B4906" w14:textId="63CD435E" w:rsidR="00BD6297" w:rsidRDefault="00BD6297" w:rsidP="0070425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9E6555" wp14:editId="5BA2553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96050" cy="9525"/>
                <wp:effectExtent l="0" t="0" r="19050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960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54AC84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511.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" strokecolor="black [3200]" strokeweight=".5pt">
                <v:stroke joinstyle="miter"/>
              </v:line>
            </w:pict>
          </mc:Fallback>
        </mc:AlternateContent>
      </w:r>
    </w:p>
    <w:p w14:paraId="6ED24F3E" w14:textId="77777777" w:rsidR="00BD6297" w:rsidRDefault="00BD6297" w:rsidP="0070425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59CD1C" w14:textId="04682D3B" w:rsidR="00704256" w:rsidRDefault="00704256" w:rsidP="0070425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4256">
        <w:rPr>
          <w:rFonts w:ascii="Times New Roman" w:hAnsi="Times New Roman" w:cs="Times New Roman"/>
          <w:b/>
          <w:bCs/>
          <w:sz w:val="24"/>
          <w:szCs w:val="24"/>
        </w:rPr>
        <w:t>1 EQUIPMENT, REAGENTS AND CONSUMABLES</w:t>
      </w:r>
    </w:p>
    <w:tbl>
      <w:tblPr>
        <w:tblW w:w="9990" w:type="dxa"/>
        <w:tblInd w:w="-5" w:type="dxa"/>
        <w:tblLook w:val="04A0" w:firstRow="1" w:lastRow="0" w:firstColumn="1" w:lastColumn="0" w:noHBand="0" w:noVBand="1"/>
      </w:tblPr>
      <w:tblGrid>
        <w:gridCol w:w="9990"/>
      </w:tblGrid>
      <w:tr w:rsidR="006B10E7" w:rsidRPr="006B10E7" w14:paraId="123710B0" w14:textId="77777777" w:rsidTr="00BD6297">
        <w:trPr>
          <w:trHeight w:val="315"/>
        </w:trPr>
        <w:tc>
          <w:tcPr>
            <w:tcW w:w="9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0171" w14:textId="6BB7E71A" w:rsidR="006B10E7" w:rsidRPr="006B10E7" w:rsidRDefault="006B10E7" w:rsidP="006B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0E7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 xml:space="preserve">1000 </w:t>
            </w:r>
            <w:proofErr w:type="spellStart"/>
            <w:r w:rsidRPr="006B10E7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μL</w:t>
            </w:r>
            <w:proofErr w:type="spellEnd"/>
            <w:r w:rsidRPr="006B10E7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 xml:space="preserve"> pipette and sterile filtered tips</w:t>
            </w:r>
          </w:p>
        </w:tc>
      </w:tr>
      <w:tr w:rsidR="006B10E7" w:rsidRPr="006B10E7" w14:paraId="2B5F91D5" w14:textId="77777777" w:rsidTr="00BD6297">
        <w:trPr>
          <w:trHeight w:val="315"/>
        </w:trPr>
        <w:tc>
          <w:tcPr>
            <w:tcW w:w="9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F219" w14:textId="77777777" w:rsidR="006B10E7" w:rsidRPr="006B10E7" w:rsidRDefault="006B10E7" w:rsidP="006B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0E7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1 ml 27g insulin syringes (Fisher # 22-272-382 or equivalent)</w:t>
            </w:r>
          </w:p>
        </w:tc>
      </w:tr>
      <w:tr w:rsidR="006B10E7" w:rsidRPr="006B10E7" w14:paraId="6A4AE469" w14:textId="77777777" w:rsidTr="00BD6297">
        <w:trPr>
          <w:trHeight w:val="300"/>
        </w:trPr>
        <w:tc>
          <w:tcPr>
            <w:tcW w:w="9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6FAD" w14:textId="2B787808" w:rsidR="006B10E7" w:rsidRPr="006B10E7" w:rsidRDefault="006B10E7" w:rsidP="006B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0E7">
              <w:rPr>
                <w:rFonts w:ascii="Times New Roman" w:eastAsia="Times New Roman" w:hAnsi="Times New Roman" w:cs="Times New Roman"/>
                <w:color w:val="000000"/>
              </w:rPr>
              <w:t>3ml syringe</w:t>
            </w:r>
            <w:r w:rsidR="00EF3220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6B10E7">
              <w:rPr>
                <w:rFonts w:ascii="Times New Roman" w:eastAsia="Times New Roman" w:hAnsi="Times New Roman" w:cs="Times New Roman"/>
                <w:color w:val="000000"/>
              </w:rPr>
              <w:t xml:space="preserve"> with 16g needle</w:t>
            </w:r>
          </w:p>
        </w:tc>
      </w:tr>
      <w:tr w:rsidR="006B10E7" w:rsidRPr="006B10E7" w14:paraId="11828FCE" w14:textId="77777777" w:rsidTr="00BD6297">
        <w:trPr>
          <w:trHeight w:val="315"/>
        </w:trPr>
        <w:tc>
          <w:tcPr>
            <w:tcW w:w="9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828F" w14:textId="77777777" w:rsidR="006B10E7" w:rsidRPr="006B10E7" w:rsidRDefault="006B10E7" w:rsidP="006B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0E7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Ice bucket</w:t>
            </w:r>
          </w:p>
        </w:tc>
      </w:tr>
      <w:tr w:rsidR="006B10E7" w:rsidRPr="006B10E7" w14:paraId="4443F008" w14:textId="77777777" w:rsidTr="00BD6297">
        <w:trPr>
          <w:trHeight w:val="315"/>
        </w:trPr>
        <w:tc>
          <w:tcPr>
            <w:tcW w:w="9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7BDF" w14:textId="77777777" w:rsidR="006B10E7" w:rsidRPr="006B10E7" w:rsidRDefault="006B10E7" w:rsidP="006B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0E7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Ice</w:t>
            </w:r>
          </w:p>
        </w:tc>
      </w:tr>
      <w:tr w:rsidR="006B10E7" w:rsidRPr="006B10E7" w14:paraId="53D5DC9D" w14:textId="77777777" w:rsidTr="00BD6297">
        <w:trPr>
          <w:trHeight w:val="315"/>
        </w:trPr>
        <w:tc>
          <w:tcPr>
            <w:tcW w:w="9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2A76" w14:textId="77777777" w:rsidR="006B10E7" w:rsidRPr="006B10E7" w:rsidRDefault="006B10E7" w:rsidP="006B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0E7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Water bath with water heated to 37±2°C</w:t>
            </w:r>
          </w:p>
        </w:tc>
      </w:tr>
      <w:tr w:rsidR="006B10E7" w:rsidRPr="006B10E7" w14:paraId="3925F199" w14:textId="77777777" w:rsidTr="00BD6297">
        <w:trPr>
          <w:trHeight w:val="315"/>
        </w:trPr>
        <w:tc>
          <w:tcPr>
            <w:tcW w:w="9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54AB" w14:textId="77777777" w:rsidR="006B10E7" w:rsidRPr="006B10E7" w:rsidRDefault="006B10E7" w:rsidP="006B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0E7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Kim wipes</w:t>
            </w:r>
          </w:p>
        </w:tc>
      </w:tr>
      <w:tr w:rsidR="006B10E7" w:rsidRPr="006B10E7" w14:paraId="764F510F" w14:textId="77777777" w:rsidTr="00BD6297">
        <w:trPr>
          <w:trHeight w:val="315"/>
        </w:trPr>
        <w:tc>
          <w:tcPr>
            <w:tcW w:w="9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4D60" w14:textId="453C5AFE" w:rsidR="006B10E7" w:rsidRPr="006B10E7" w:rsidRDefault="00612A7B" w:rsidP="006B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PBS/Saline/Isotonic Solution</w:t>
            </w:r>
            <w:bookmarkStart w:id="0" w:name="_GoBack"/>
            <w:bookmarkEnd w:id="0"/>
          </w:p>
        </w:tc>
      </w:tr>
      <w:tr w:rsidR="006B10E7" w:rsidRPr="006B10E7" w14:paraId="159BCEBA" w14:textId="77777777" w:rsidTr="00BD6297">
        <w:trPr>
          <w:trHeight w:val="315"/>
        </w:trPr>
        <w:tc>
          <w:tcPr>
            <w:tcW w:w="9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AFF2" w14:textId="77777777" w:rsidR="006B10E7" w:rsidRPr="006B10E7" w:rsidRDefault="006B10E7" w:rsidP="006B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 Ethanol</w:t>
            </w:r>
          </w:p>
        </w:tc>
      </w:tr>
      <w:tr w:rsidR="006B10E7" w:rsidRPr="006B10E7" w14:paraId="385558E0" w14:textId="77777777" w:rsidTr="00BD6297">
        <w:trPr>
          <w:trHeight w:val="315"/>
        </w:trPr>
        <w:tc>
          <w:tcPr>
            <w:tcW w:w="9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DE41" w14:textId="1081D8DD" w:rsidR="006B10E7" w:rsidRPr="006B10E7" w:rsidRDefault="00654F11" w:rsidP="006B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86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l conical</w:t>
            </w:r>
          </w:p>
        </w:tc>
      </w:tr>
      <w:tr w:rsidR="006B10E7" w:rsidRPr="006B10E7" w14:paraId="455AB4CE" w14:textId="77777777" w:rsidTr="00BD6297">
        <w:trPr>
          <w:trHeight w:val="315"/>
        </w:trPr>
        <w:tc>
          <w:tcPr>
            <w:tcW w:w="9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6D8E" w14:textId="44213430" w:rsidR="00612A7B" w:rsidRPr="006B10E7" w:rsidRDefault="006B10E7" w:rsidP="006B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00 hand pipette</w:t>
            </w:r>
          </w:p>
        </w:tc>
      </w:tr>
    </w:tbl>
    <w:p w14:paraId="6A7CDF9F" w14:textId="77777777" w:rsidR="00704256" w:rsidRPr="00704256" w:rsidRDefault="00704256" w:rsidP="007042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621320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4256">
        <w:rPr>
          <w:rFonts w:ascii="Times New Roman" w:hAnsi="Times New Roman" w:cs="Times New Roman"/>
          <w:b/>
          <w:bCs/>
          <w:sz w:val="24"/>
          <w:szCs w:val="24"/>
        </w:rPr>
        <w:t>2 PROCEDURE</w:t>
      </w:r>
    </w:p>
    <w:p w14:paraId="2E849CC3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2.1 Store cryopreserved MultiStem</w:t>
      </w:r>
    </w:p>
    <w:p w14:paraId="307EB6D0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2.1.1 Store cryopreserved MultiStem in liquid nitrogen vapor phase.</w:t>
      </w:r>
    </w:p>
    <w:p w14:paraId="08381877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2.2 Thaw cryopreserved MultiStem</w:t>
      </w:r>
    </w:p>
    <w:p w14:paraId="6B0F4AF8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2.2.1 Determine number of vials to be thawed</w:t>
      </w:r>
    </w:p>
    <w:p w14:paraId="7B4DA714" w14:textId="4FAF62D6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2.2.1.1 Once thawed, vials of MultiStem can be stored on ice for up to 2 hours prior to use</w:t>
      </w:r>
    </w:p>
    <w:p w14:paraId="0E4AA110" w14:textId="526C93E2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2.2.1.2 Thawed vials of MultiStem cannot be used for animal infusions after 2 hours on ice</w:t>
      </w:r>
    </w:p>
    <w:p w14:paraId="6011A6C5" w14:textId="5E5AD976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2.2 Remove up to 3</w:t>
      </w:r>
      <w:r w:rsidRPr="00704256">
        <w:rPr>
          <w:rFonts w:ascii="Times New Roman" w:hAnsi="Times New Roman" w:cs="Times New Roman"/>
          <w:sz w:val="24"/>
          <w:szCs w:val="24"/>
        </w:rPr>
        <w:t xml:space="preserve"> vi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4256">
        <w:rPr>
          <w:rFonts w:ascii="Times New Roman" w:hAnsi="Times New Roman" w:cs="Times New Roman"/>
          <w:sz w:val="24"/>
          <w:szCs w:val="24"/>
        </w:rPr>
        <w:t xml:space="preserve"> of MultiStem from liquid nitrogen vapor phase</w:t>
      </w:r>
    </w:p>
    <w:p w14:paraId="2037CA1B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lastRenderedPageBreak/>
        <w:t>2.2.3 Tighten tube cap by hand</w:t>
      </w:r>
    </w:p>
    <w:p w14:paraId="17512EED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2.2.4 Holding tube by top of cap, thaw vial in 37±2°C water bath with gentle swirling</w:t>
      </w:r>
    </w:p>
    <w:p w14:paraId="2081E7A8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2.2.5 Examine tube by eye every 30 seconds for visible evidence of thawing</w:t>
      </w:r>
    </w:p>
    <w:p w14:paraId="293AF290" w14:textId="6B8EAD5E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2.2.6 Once no frozen material within tube is visible by eye, immediately remove vial from water bath and dry tube with Kim wipes</w:t>
      </w:r>
    </w:p>
    <w:p w14:paraId="5578347C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2.2.7 Ensure tightness of tube cap by hand</w:t>
      </w:r>
    </w:p>
    <w:p w14:paraId="7F825F65" w14:textId="14B2758C" w:rsidR="00704256" w:rsidRDefault="00704256" w:rsidP="00704256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Spray tube with 70% ethanol and wipe dry with fresh Kim wipes</w:t>
      </w:r>
    </w:p>
    <w:p w14:paraId="08C12E92" w14:textId="7624578D" w:rsidR="00704256" w:rsidRDefault="00704256" w:rsidP="00704256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rd time of day MultiStem was thawed.</w:t>
      </w:r>
    </w:p>
    <w:p w14:paraId="190141B2" w14:textId="7016DBC7" w:rsidR="00704256" w:rsidRPr="00704256" w:rsidRDefault="00B2338C" w:rsidP="00704256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lution</w:t>
      </w:r>
      <w:r w:rsidR="00704256">
        <w:rPr>
          <w:rFonts w:ascii="Times New Roman" w:hAnsi="Times New Roman" w:cs="Times New Roman"/>
          <w:sz w:val="24"/>
          <w:szCs w:val="24"/>
        </w:rPr>
        <w:t xml:space="preserve"> of MultiStem</w:t>
      </w:r>
    </w:p>
    <w:p w14:paraId="3FADBBFE" w14:textId="19112C27" w:rsidR="00704256" w:rsidRDefault="00704256" w:rsidP="00704256">
      <w:pPr>
        <w:pStyle w:val="ListParagraph"/>
        <w:numPr>
          <w:ilvl w:val="2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Using a 3 ml syringe and 16 g needle</w:t>
      </w:r>
      <w:r w:rsidR="00B2338C">
        <w:rPr>
          <w:rFonts w:ascii="Times New Roman" w:hAnsi="Times New Roman" w:cs="Times New Roman"/>
          <w:sz w:val="24"/>
          <w:szCs w:val="24"/>
        </w:rPr>
        <w:t xml:space="preserve"> or P1000 pipette</w:t>
      </w:r>
      <w:r w:rsidRPr="00704256">
        <w:rPr>
          <w:rFonts w:ascii="Times New Roman" w:hAnsi="Times New Roman" w:cs="Times New Roman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>raw up the contents of the vial</w:t>
      </w:r>
      <w:r w:rsidRPr="00704256">
        <w:rPr>
          <w:rFonts w:ascii="Times New Roman" w:hAnsi="Times New Roman" w:cs="Times New Roman"/>
          <w:sz w:val="24"/>
          <w:szCs w:val="24"/>
        </w:rPr>
        <w:t xml:space="preserve"> int</w:t>
      </w:r>
      <w:r w:rsidR="00B2338C">
        <w:rPr>
          <w:rFonts w:ascii="Times New Roman" w:hAnsi="Times New Roman" w:cs="Times New Roman"/>
          <w:sz w:val="24"/>
          <w:szCs w:val="24"/>
        </w:rPr>
        <w:t>o the syringe and transfer to 50</w:t>
      </w:r>
      <w:r w:rsidRPr="00704256">
        <w:rPr>
          <w:rFonts w:ascii="Times New Roman" w:hAnsi="Times New Roman" w:cs="Times New Roman"/>
          <w:sz w:val="24"/>
          <w:szCs w:val="24"/>
        </w:rPr>
        <w:t>ml conical tube</w:t>
      </w:r>
    </w:p>
    <w:p w14:paraId="347D3B03" w14:textId="18102FD7" w:rsidR="00704256" w:rsidRDefault="00704256" w:rsidP="00704256">
      <w:pPr>
        <w:pStyle w:val="ListParagraph"/>
        <w:numPr>
          <w:ilvl w:val="2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Using a 3 ml syringe and 16 g n</w:t>
      </w:r>
      <w:r>
        <w:rPr>
          <w:rFonts w:ascii="Times New Roman" w:hAnsi="Times New Roman" w:cs="Times New Roman"/>
          <w:sz w:val="24"/>
          <w:szCs w:val="24"/>
        </w:rPr>
        <w:t>eedle</w:t>
      </w:r>
      <w:r w:rsidR="00B2338C">
        <w:rPr>
          <w:rFonts w:ascii="Times New Roman" w:hAnsi="Times New Roman" w:cs="Times New Roman"/>
          <w:sz w:val="24"/>
          <w:szCs w:val="24"/>
        </w:rPr>
        <w:t xml:space="preserve"> or P1000</w:t>
      </w:r>
      <w:r>
        <w:rPr>
          <w:rFonts w:ascii="Times New Roman" w:hAnsi="Times New Roman" w:cs="Times New Roman"/>
          <w:sz w:val="24"/>
          <w:szCs w:val="24"/>
        </w:rPr>
        <w:t>, rinse the vial</w:t>
      </w:r>
      <w:r w:rsidR="00B2338C">
        <w:rPr>
          <w:rFonts w:ascii="Times New Roman" w:hAnsi="Times New Roman" w:cs="Times New Roman"/>
          <w:sz w:val="24"/>
          <w:szCs w:val="24"/>
        </w:rPr>
        <w:t xml:space="preserve"> using 1</w:t>
      </w:r>
      <w:r w:rsidRPr="00704256">
        <w:rPr>
          <w:rFonts w:ascii="Times New Roman" w:hAnsi="Times New Roman" w:cs="Times New Roman"/>
          <w:sz w:val="24"/>
          <w:szCs w:val="24"/>
        </w:rPr>
        <w:t xml:space="preserve"> ml of vehicle formulation per vial.</w:t>
      </w:r>
    </w:p>
    <w:p w14:paraId="04A17C1B" w14:textId="0FCC7423" w:rsidR="00704256" w:rsidRDefault="00704256" w:rsidP="00704256">
      <w:pPr>
        <w:pStyle w:val="ListParagraph"/>
        <w:numPr>
          <w:ilvl w:val="2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 xml:space="preserve">Combine the </w:t>
      </w:r>
      <w:r w:rsidR="00B2338C">
        <w:rPr>
          <w:rFonts w:ascii="Times New Roman" w:hAnsi="Times New Roman" w:cs="Times New Roman"/>
          <w:sz w:val="24"/>
          <w:szCs w:val="24"/>
        </w:rPr>
        <w:t>rinse with the cells in a 50</w:t>
      </w:r>
      <w:r w:rsidRPr="00704256">
        <w:rPr>
          <w:rFonts w:ascii="Times New Roman" w:hAnsi="Times New Roman" w:cs="Times New Roman"/>
          <w:sz w:val="24"/>
          <w:szCs w:val="24"/>
        </w:rPr>
        <w:t xml:space="preserve"> ml conical tube.</w:t>
      </w:r>
    </w:p>
    <w:p w14:paraId="5FA3F1F8" w14:textId="4F910031" w:rsidR="00704256" w:rsidRDefault="00704256" w:rsidP="00704256">
      <w:pPr>
        <w:pStyle w:val="ListParagraph"/>
        <w:numPr>
          <w:ilvl w:val="2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 xml:space="preserve">Determine the cell concentration and viability </w:t>
      </w:r>
      <w:r>
        <w:rPr>
          <w:rFonts w:ascii="Times New Roman" w:hAnsi="Times New Roman" w:cs="Times New Roman"/>
          <w:sz w:val="24"/>
          <w:szCs w:val="24"/>
        </w:rPr>
        <w:t xml:space="preserve">manually by </w:t>
      </w:r>
      <w:proofErr w:type="spellStart"/>
      <w:r>
        <w:rPr>
          <w:rFonts w:ascii="Times New Roman" w:hAnsi="Times New Roman" w:cs="Times New Roman"/>
          <w:sz w:val="24"/>
          <w:szCs w:val="24"/>
        </w:rPr>
        <w:t>tryp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ue exclusion, being sure to only count viable (non-blue) cells.</w:t>
      </w:r>
    </w:p>
    <w:p w14:paraId="319022DB" w14:textId="1FE54E64" w:rsidR="00B2338C" w:rsidRPr="00D832CA" w:rsidRDefault="00B2338C" w:rsidP="00D832CA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rd cell count and viability</w:t>
      </w:r>
      <w:r w:rsidR="00D832CA">
        <w:rPr>
          <w:rFonts w:ascii="Times New Roman" w:hAnsi="Times New Roman" w:cs="Times New Roman"/>
          <w:sz w:val="24"/>
          <w:szCs w:val="24"/>
        </w:rPr>
        <w:t xml:space="preserve">. </w:t>
      </w:r>
      <w:r w:rsidR="00D832CA" w:rsidRPr="00704256">
        <w:rPr>
          <w:rFonts w:ascii="Times New Roman" w:hAnsi="Times New Roman" w:cs="Times New Roman"/>
          <w:sz w:val="24"/>
          <w:szCs w:val="24"/>
        </w:rPr>
        <w:t xml:space="preserve">Note the time of day at which </w:t>
      </w:r>
      <w:r w:rsidR="00D832CA">
        <w:rPr>
          <w:rFonts w:ascii="Times New Roman" w:hAnsi="Times New Roman" w:cs="Times New Roman"/>
          <w:sz w:val="24"/>
          <w:szCs w:val="24"/>
        </w:rPr>
        <w:t>vial was thawed</w:t>
      </w:r>
    </w:p>
    <w:p w14:paraId="2A9E9F3D" w14:textId="556E632C" w:rsidR="00704256" w:rsidRDefault="00D832CA" w:rsidP="00704256">
      <w:pPr>
        <w:pStyle w:val="ListParagraph"/>
        <w:numPr>
          <w:ilvl w:val="2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n dilute cells to 10 x 10</w:t>
      </w:r>
      <w:r w:rsidRPr="00D832C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cells in 20 ml total of saline</w:t>
      </w:r>
      <w:r w:rsidR="00612A7B">
        <w:rPr>
          <w:rFonts w:ascii="Times New Roman" w:hAnsi="Times New Roman" w:cs="Times New Roman"/>
          <w:sz w:val="24"/>
          <w:szCs w:val="24"/>
        </w:rPr>
        <w:t>, PBS, isotonic solution</w:t>
      </w:r>
    </w:p>
    <w:p w14:paraId="31A0F12F" w14:textId="51E55B40" w:rsidR="00704256" w:rsidRPr="00612A7B" w:rsidRDefault="00704256" w:rsidP="00612A7B">
      <w:pPr>
        <w:pStyle w:val="ListParagraph"/>
        <w:numPr>
          <w:ilvl w:val="3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 xml:space="preserve">Thawed vials of MultiStem cannot be used for animal infusions after </w:t>
      </w:r>
      <w:r w:rsidR="00612A7B">
        <w:rPr>
          <w:rFonts w:ascii="Times New Roman" w:hAnsi="Times New Roman" w:cs="Times New Roman"/>
          <w:sz w:val="24"/>
          <w:szCs w:val="24"/>
        </w:rPr>
        <w:t>4</w:t>
      </w:r>
      <w:r w:rsidRPr="00704256">
        <w:rPr>
          <w:rFonts w:ascii="Times New Roman" w:hAnsi="Times New Roman" w:cs="Times New Roman"/>
          <w:sz w:val="24"/>
          <w:szCs w:val="24"/>
        </w:rPr>
        <w:t xml:space="preserve"> hours on ice </w:t>
      </w:r>
    </w:p>
    <w:p w14:paraId="1E062EA6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</w:p>
    <w:p w14:paraId="06516F4B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4256">
        <w:rPr>
          <w:rFonts w:ascii="Times New Roman" w:hAnsi="Times New Roman" w:cs="Times New Roman"/>
          <w:b/>
          <w:bCs/>
          <w:sz w:val="24"/>
          <w:szCs w:val="24"/>
        </w:rPr>
        <w:t>3 HEALTH AND SAFETY WARNINGS</w:t>
      </w:r>
    </w:p>
    <w:p w14:paraId="7D275434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3.1 Always wear gloves and lab coat while working with cell samples.</w:t>
      </w:r>
    </w:p>
    <w:p w14:paraId="68D6456D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3.2 No hazardous chemicals are used in this assay.</w:t>
      </w:r>
    </w:p>
    <w:p w14:paraId="7F324E38" w14:textId="77777777" w:rsidR="00704256" w:rsidRPr="00704256" w:rsidRDefault="00704256" w:rsidP="00704256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t>3.3 Take basic laboratory safety precautions and wear all PPE.</w:t>
      </w:r>
    </w:p>
    <w:p w14:paraId="170F599F" w14:textId="04466F19" w:rsidR="008C4636" w:rsidRPr="00612A7B" w:rsidRDefault="00704256" w:rsidP="00612A7B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704256">
        <w:rPr>
          <w:rFonts w:ascii="Times New Roman" w:hAnsi="Times New Roman" w:cs="Times New Roman"/>
          <w:sz w:val="24"/>
          <w:szCs w:val="24"/>
        </w:rPr>
        <w:lastRenderedPageBreak/>
        <w:t>3.4 Refer to MSDS sheets of any reagents used as necessary.</w:t>
      </w:r>
    </w:p>
    <w:sectPr w:rsidR="008C4636" w:rsidRPr="00612A7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E3BFAF" w14:textId="77777777" w:rsidR="00217E9E" w:rsidRDefault="00217E9E" w:rsidP="006B10E7">
      <w:pPr>
        <w:spacing w:after="0" w:line="240" w:lineRule="auto"/>
      </w:pPr>
      <w:r>
        <w:separator/>
      </w:r>
    </w:p>
  </w:endnote>
  <w:endnote w:type="continuationSeparator" w:id="0">
    <w:p w14:paraId="25DB8CE5" w14:textId="77777777" w:rsidR="00217E9E" w:rsidRDefault="00217E9E" w:rsidP="006B1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590327" w14:textId="77777777" w:rsidR="00217E9E" w:rsidRDefault="00217E9E" w:rsidP="006B10E7">
      <w:pPr>
        <w:spacing w:after="0" w:line="240" w:lineRule="auto"/>
      </w:pPr>
      <w:r>
        <w:separator/>
      </w:r>
    </w:p>
  </w:footnote>
  <w:footnote w:type="continuationSeparator" w:id="0">
    <w:p w14:paraId="20C59EBF" w14:textId="77777777" w:rsidR="00217E9E" w:rsidRDefault="00217E9E" w:rsidP="006B10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5C798D" w14:textId="3EF9D13E" w:rsidR="006B10E7" w:rsidRDefault="006B10E7" w:rsidP="006B10E7">
    <w:pPr>
      <w:pStyle w:val="Header"/>
    </w:pPr>
    <w:r>
      <w:rPr>
        <w:noProof/>
      </w:rPr>
      <w:drawing>
        <wp:inline distT="0" distB="0" distL="0" distR="0" wp14:anchorId="12A4C64D" wp14:editId="565832CA">
          <wp:extent cx="838835" cy="924560"/>
          <wp:effectExtent l="19050" t="0" r="0" b="0"/>
          <wp:docPr id="1" name="Picture 1" descr="\\Cdna\media\Graphic Files\Athx logo\Final\Logo RGB.t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\\Cdna\media\Graphic Files\Athx logo\Final\Logo RGB.tif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38835" cy="92456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tab/>
    </w:r>
    <w:r w:rsidRPr="006B10E7">
      <w:rPr>
        <w:sz w:val="52"/>
        <w:szCs w:val="52"/>
      </w:rPr>
      <w:t>MEMORANDUM</w:t>
    </w:r>
  </w:p>
  <w:p w14:paraId="7556ADFE" w14:textId="075B2862" w:rsidR="006B10E7" w:rsidRDefault="006B10E7" w:rsidP="00BD6297">
    <w:pPr>
      <w:pStyle w:val="Head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0A15FC7" wp14:editId="19E41A74">
              <wp:simplePos x="0" y="0"/>
              <wp:positionH relativeFrom="column">
                <wp:posOffset>-28575</wp:posOffset>
              </wp:positionH>
              <wp:positionV relativeFrom="paragraph">
                <wp:posOffset>94615</wp:posOffset>
              </wp:positionV>
              <wp:extent cx="6496050" cy="9525"/>
              <wp:effectExtent l="0" t="0" r="19050" b="28575"/>
              <wp:wrapNone/>
              <wp:docPr id="4" name="Straight Connector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496050" cy="9525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17C15981" id="Straight Connector 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25pt,7.45pt" to="509.25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" strokecolor="black [3200]" strokeweight=".5pt">
              <v:stroke joinstyle="miter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D7A0B7" wp14:editId="113D7EC0">
              <wp:simplePos x="0" y="0"/>
              <wp:positionH relativeFrom="column">
                <wp:posOffset>-28575</wp:posOffset>
              </wp:positionH>
              <wp:positionV relativeFrom="paragraph">
                <wp:posOffset>56515</wp:posOffset>
              </wp:positionV>
              <wp:extent cx="6496050" cy="9525"/>
              <wp:effectExtent l="0" t="0" r="19050" b="28575"/>
              <wp:wrapNone/>
              <wp:docPr id="3" name="Straight Connecto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496050" cy="9525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6B623171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25pt,4.45pt" to="509.25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" strokecolor="black [3200]" strokeweight=".5pt">
              <v:stroke joinstyle="miter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631E7"/>
    <w:multiLevelType w:val="multilevel"/>
    <w:tmpl w:val="6DB080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38DD3963"/>
    <w:multiLevelType w:val="hybridMultilevel"/>
    <w:tmpl w:val="EF120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6745D6"/>
    <w:multiLevelType w:val="multilevel"/>
    <w:tmpl w:val="20FA5F2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EB2"/>
    <w:rsid w:val="0005352B"/>
    <w:rsid w:val="000C4683"/>
    <w:rsid w:val="001C57E0"/>
    <w:rsid w:val="00217E9E"/>
    <w:rsid w:val="00243B2A"/>
    <w:rsid w:val="00396A96"/>
    <w:rsid w:val="004A6D1E"/>
    <w:rsid w:val="004F221C"/>
    <w:rsid w:val="005C40D4"/>
    <w:rsid w:val="00612A7B"/>
    <w:rsid w:val="00654F11"/>
    <w:rsid w:val="006B10E7"/>
    <w:rsid w:val="00704256"/>
    <w:rsid w:val="007544DD"/>
    <w:rsid w:val="00786C15"/>
    <w:rsid w:val="008C4636"/>
    <w:rsid w:val="00925DFF"/>
    <w:rsid w:val="00953347"/>
    <w:rsid w:val="00957125"/>
    <w:rsid w:val="00961D53"/>
    <w:rsid w:val="009C2047"/>
    <w:rsid w:val="00A367AD"/>
    <w:rsid w:val="00AB1FA9"/>
    <w:rsid w:val="00B2338C"/>
    <w:rsid w:val="00BA4B62"/>
    <w:rsid w:val="00BD6297"/>
    <w:rsid w:val="00D832CA"/>
    <w:rsid w:val="00E53EB2"/>
    <w:rsid w:val="00EE28BD"/>
    <w:rsid w:val="00EF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672DF7"/>
  <w15:docId w15:val="{6AD382CD-76BB-49AA-8C71-337197D29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3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B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43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B2A"/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6B1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B10E7"/>
  </w:style>
  <w:style w:type="paragraph" w:styleId="Footer">
    <w:name w:val="footer"/>
    <w:basedOn w:val="Normal"/>
    <w:link w:val="FooterChar"/>
    <w:uiPriority w:val="99"/>
    <w:unhideWhenUsed/>
    <w:rsid w:val="006B1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64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ehman</dc:creator>
  <cp:keywords/>
  <dc:description/>
  <cp:lastModifiedBy>Samantha Stubblefield</cp:lastModifiedBy>
  <cp:revision>5</cp:revision>
  <dcterms:created xsi:type="dcterms:W3CDTF">2014-09-18T20:06:00Z</dcterms:created>
  <dcterms:modified xsi:type="dcterms:W3CDTF">2014-09-19T18:47:00Z</dcterms:modified>
</cp:coreProperties>
</file>